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3EFE9" w14:textId="77777777" w:rsidR="006B23D7" w:rsidRPr="00BA230F" w:rsidRDefault="006B23D7" w:rsidP="006B23D7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BA230F">
        <w:rPr>
          <w:rFonts w:ascii="Times New Roman" w:hAnsi="Times New Roman" w:cs="Times New Roman"/>
          <w:sz w:val="24"/>
          <w:szCs w:val="24"/>
          <w:lang w:val="en-US"/>
        </w:rPr>
        <w:t>Appendix 1: Interview Script</w:t>
      </w:r>
    </w:p>
    <w:p w14:paraId="06B76D74" w14:textId="77777777" w:rsidR="006B23D7" w:rsidRPr="00BA230F" w:rsidRDefault="006B23D7" w:rsidP="006B23D7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A23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interviews were conducted between June and August of 2018. The average duration of each interview was around 45 minutes to 1 hour. </w:t>
      </w:r>
    </w:p>
    <w:p w14:paraId="45EEAA45" w14:textId="77777777" w:rsidR="006B23D7" w:rsidRPr="00BA230F" w:rsidRDefault="006B23D7" w:rsidP="006B23D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06FC92" w14:textId="77777777" w:rsidR="006B23D7" w:rsidRPr="00BA230F" w:rsidRDefault="006B23D7" w:rsidP="006B23D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A230F">
        <w:rPr>
          <w:rFonts w:ascii="Times New Roman" w:hAnsi="Times New Roman" w:cs="Times New Roman"/>
          <w:sz w:val="24"/>
          <w:szCs w:val="24"/>
          <w:lang w:val="en-US"/>
        </w:rPr>
        <w:t xml:space="preserve">The script used for the interviews consisted of 4 parts, an introduction, the interview, the usability test, and some final questions. </w:t>
      </w:r>
    </w:p>
    <w:p w14:paraId="57144F45" w14:textId="77777777" w:rsidR="006B23D7" w:rsidRPr="00BA230F" w:rsidRDefault="006B23D7" w:rsidP="006B23D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A230F">
        <w:rPr>
          <w:rFonts w:ascii="Times New Roman" w:hAnsi="Times New Roman" w:cs="Times New Roman"/>
          <w:sz w:val="24"/>
          <w:szCs w:val="24"/>
          <w:lang w:val="en-US"/>
        </w:rPr>
        <w:t xml:space="preserve">The table below shows the actions, goals, and further elaboration on the goals. </w:t>
      </w:r>
    </w:p>
    <w:tbl>
      <w:tblPr>
        <w:tblStyle w:val="TableGrid"/>
        <w:tblW w:w="9175" w:type="dxa"/>
        <w:tblLayout w:type="fixed"/>
        <w:tblLook w:val="06A0" w:firstRow="1" w:lastRow="0" w:firstColumn="1" w:lastColumn="0" w:noHBand="1" w:noVBand="1"/>
      </w:tblPr>
      <w:tblGrid>
        <w:gridCol w:w="1380"/>
        <w:gridCol w:w="3765"/>
        <w:gridCol w:w="4030"/>
      </w:tblGrid>
      <w:tr w:rsidR="006B23D7" w:rsidRPr="00BA230F" w14:paraId="2EB13CEC" w14:textId="77777777" w:rsidTr="00585F56">
        <w:tc>
          <w:tcPr>
            <w:tcW w:w="1380" w:type="dxa"/>
          </w:tcPr>
          <w:p w14:paraId="4131E900" w14:textId="77777777" w:rsidR="006B23D7" w:rsidRPr="00BA230F" w:rsidRDefault="006B23D7" w:rsidP="00585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ons</w:t>
            </w:r>
          </w:p>
        </w:tc>
        <w:tc>
          <w:tcPr>
            <w:tcW w:w="3765" w:type="dxa"/>
          </w:tcPr>
          <w:p w14:paraId="32C48429" w14:textId="77777777" w:rsidR="006B23D7" w:rsidRPr="00BA230F" w:rsidRDefault="006B23D7" w:rsidP="00585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al(s)</w:t>
            </w:r>
          </w:p>
        </w:tc>
        <w:tc>
          <w:tcPr>
            <w:tcW w:w="4030" w:type="dxa"/>
          </w:tcPr>
          <w:p w14:paraId="380EE699" w14:textId="77777777" w:rsidR="006B23D7" w:rsidRPr="00BA230F" w:rsidRDefault="006B23D7" w:rsidP="00585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aboration:</w:t>
            </w:r>
          </w:p>
        </w:tc>
      </w:tr>
      <w:tr w:rsidR="006B23D7" w:rsidRPr="0035285F" w14:paraId="30FE2720" w14:textId="77777777" w:rsidTr="00585F56">
        <w:trPr>
          <w:trHeight w:val="300"/>
        </w:trPr>
        <w:tc>
          <w:tcPr>
            <w:tcW w:w="1380" w:type="dxa"/>
          </w:tcPr>
          <w:p w14:paraId="607AEC32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3765" w:type="dxa"/>
          </w:tcPr>
          <w:p w14:paraId="66C4186C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etting acquainted with each other, easing the mood of the interviewer and the participant.</w:t>
            </w:r>
          </w:p>
          <w:p w14:paraId="0BE9D469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troduction to the interview.</w:t>
            </w:r>
          </w:p>
          <w:p w14:paraId="24866636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xplaining the goal of the interview.</w:t>
            </w:r>
          </w:p>
          <w:p w14:paraId="530BE395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Singing the informed consent. </w:t>
            </w:r>
          </w:p>
          <w:p w14:paraId="0A26AD4A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hecking that the interview is properly recorded.</w:t>
            </w:r>
          </w:p>
        </w:tc>
        <w:tc>
          <w:tcPr>
            <w:tcW w:w="4030" w:type="dxa"/>
          </w:tcPr>
          <w:p w14:paraId="08D2A16A" w14:textId="77777777" w:rsidR="006B23D7" w:rsidRPr="00BA230F" w:rsidRDefault="006B23D7" w:rsidP="00585F5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Using small talk.</w:t>
            </w:r>
          </w:p>
          <w:p w14:paraId="13871576" w14:textId="77777777" w:rsidR="006B23D7" w:rsidRPr="00BA230F" w:rsidRDefault="006B23D7" w:rsidP="00585F5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No usage of jargon.</w:t>
            </w:r>
          </w:p>
          <w:p w14:paraId="404EFAF4" w14:textId="77777777" w:rsidR="006B23D7" w:rsidRPr="00BA230F" w:rsidRDefault="006B23D7" w:rsidP="00585F5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Making sure the participant cannot give any wrong answers.</w:t>
            </w:r>
          </w:p>
        </w:tc>
      </w:tr>
      <w:tr w:rsidR="006B23D7" w:rsidRPr="0035285F" w14:paraId="7B04211C" w14:textId="77777777" w:rsidTr="00585F56">
        <w:tc>
          <w:tcPr>
            <w:tcW w:w="1380" w:type="dxa"/>
          </w:tcPr>
          <w:p w14:paraId="212FD137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</w:t>
            </w:r>
          </w:p>
        </w:tc>
        <w:tc>
          <w:tcPr>
            <w:tcW w:w="3765" w:type="dxa"/>
          </w:tcPr>
          <w:p w14:paraId="4279F59C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etting insight in personal and medical background</w:t>
            </w:r>
          </w:p>
          <w:p w14:paraId="5BD03836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Getting insight in rehabilitation process </w:t>
            </w:r>
          </w:p>
          <w:p w14:paraId="5E0967F3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etting insight in the adjustments in lifestyle due to the illness</w:t>
            </w:r>
          </w:p>
          <w:p w14:paraId="29E5CA8B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Getting insight in self-care </w:t>
            </w:r>
          </w:p>
          <w:p w14:paraId="6F97F43C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Getting insight in communication with health care providers</w:t>
            </w:r>
          </w:p>
          <w:p w14:paraId="3381956A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etting insight in personal motivation for rehabilitation</w:t>
            </w:r>
          </w:p>
        </w:tc>
        <w:tc>
          <w:tcPr>
            <w:tcW w:w="4030" w:type="dxa"/>
          </w:tcPr>
          <w:p w14:paraId="0D4DC17A" w14:textId="77777777" w:rsidR="006B23D7" w:rsidRPr="00BA230F" w:rsidRDefault="006B23D7" w:rsidP="00585F5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-The interview consisted of around 13 questions, but since the interviews were deliberately of an open nature, the emphasis of the conversation could shift depending on the situation.</w:t>
            </w:r>
          </w:p>
        </w:tc>
      </w:tr>
      <w:tr w:rsidR="006B23D7" w:rsidRPr="0035285F" w14:paraId="1ED2E070" w14:textId="77777777" w:rsidTr="00585F56">
        <w:tc>
          <w:tcPr>
            <w:tcW w:w="1380" w:type="dxa"/>
          </w:tcPr>
          <w:p w14:paraId="68772D6D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bility test</w:t>
            </w:r>
          </w:p>
        </w:tc>
        <w:tc>
          <w:tcPr>
            <w:tcW w:w="3765" w:type="dxa"/>
          </w:tcPr>
          <w:p w14:paraId="3F168AFC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etting the participant to perform certain tasks on the case example platform.</w:t>
            </w:r>
          </w:p>
          <w:p w14:paraId="5EDEBDF6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xamining situations where things were unclear, or in which the participant got stuck.</w:t>
            </w:r>
          </w:p>
          <w:p w14:paraId="222A6D19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inding out what the participants thought of the platform and how they thought it could aid their rehabilitation.</w:t>
            </w:r>
          </w:p>
        </w:tc>
        <w:tc>
          <w:tcPr>
            <w:tcW w:w="4030" w:type="dxa"/>
          </w:tcPr>
          <w:p w14:paraId="50A80CAE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ery broad assignments were given without further instructions, to see how the participants would navigate through the platform. </w:t>
            </w:r>
          </w:p>
          <w:p w14:paraId="59FB5CAE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uring the entire process the participants were being asked why they would perform certain actions.</w:t>
            </w:r>
          </w:p>
          <w:p w14:paraId="1B1F6784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Questions about how eHealth in general could benefit rehabilitation were also asked.</w:t>
            </w:r>
          </w:p>
        </w:tc>
      </w:tr>
      <w:tr w:rsidR="006B23D7" w:rsidRPr="0035285F" w14:paraId="5672FC94" w14:textId="77777777" w:rsidTr="00585F56">
        <w:tc>
          <w:tcPr>
            <w:tcW w:w="1380" w:type="dxa"/>
          </w:tcPr>
          <w:p w14:paraId="1AF8E5FB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questions</w:t>
            </w:r>
          </w:p>
        </w:tc>
        <w:tc>
          <w:tcPr>
            <w:tcW w:w="3765" w:type="dxa"/>
          </w:tcPr>
          <w:p w14:paraId="599B97FD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etting the participants opinion of the specific case example platform.</w:t>
            </w:r>
          </w:p>
          <w:p w14:paraId="41229B87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etting the participants opinion on how eHealth can fit in the lives of the participants.</w:t>
            </w:r>
          </w:p>
          <w:p w14:paraId="67B562FB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losing the interview and thanking the participants for their time.</w:t>
            </w:r>
          </w:p>
        </w:tc>
        <w:tc>
          <w:tcPr>
            <w:tcW w:w="4030" w:type="dxa"/>
          </w:tcPr>
          <w:p w14:paraId="34A32854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What questions still need to be asked is dependent on the information the participants have already given during the interview / usability test.</w:t>
            </w:r>
          </w:p>
          <w:p w14:paraId="724EDCA1" w14:textId="77777777" w:rsidR="006B23D7" w:rsidRPr="00BA230F" w:rsidRDefault="006B23D7" w:rsidP="00585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450AFC8" w14:textId="77777777" w:rsidR="006B23D7" w:rsidRPr="00084909" w:rsidRDefault="006B23D7" w:rsidP="006B23D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74425A" w14:textId="77777777" w:rsidR="006B23D7" w:rsidRPr="006B23D7" w:rsidRDefault="006B23D7">
      <w:pPr>
        <w:rPr>
          <w:lang w:val="en-US"/>
        </w:rPr>
      </w:pPr>
    </w:p>
    <w:sectPr w:rsidR="006B23D7" w:rsidRPr="006B23D7" w:rsidSect="005740E7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82047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97DDD46" w14:textId="77777777" w:rsidR="00E845B1" w:rsidRPr="003A5BD0" w:rsidRDefault="006B23D7">
        <w:pPr>
          <w:pStyle w:val="Footer"/>
          <w:jc w:val="right"/>
          <w:rPr>
            <w:rFonts w:ascii="Times New Roman" w:hAnsi="Times New Roman" w:cs="Times New Roman"/>
          </w:rPr>
        </w:pPr>
        <w:r w:rsidRPr="003A5BD0">
          <w:rPr>
            <w:rFonts w:ascii="Times New Roman" w:hAnsi="Times New Roman" w:cs="Times New Roman"/>
          </w:rPr>
          <w:fldChar w:fldCharType="begin"/>
        </w:r>
        <w:r w:rsidRPr="003A5BD0">
          <w:rPr>
            <w:rFonts w:ascii="Times New Roman" w:hAnsi="Times New Roman" w:cs="Times New Roman"/>
          </w:rPr>
          <w:instrText xml:space="preserve"> PAGE   \* MERGEFORMAT </w:instrText>
        </w:r>
        <w:r w:rsidRPr="003A5BD0">
          <w:rPr>
            <w:rFonts w:ascii="Times New Roman" w:hAnsi="Times New Roman" w:cs="Times New Roman"/>
          </w:rPr>
          <w:fldChar w:fldCharType="separate"/>
        </w:r>
        <w:r w:rsidRPr="003A5BD0">
          <w:rPr>
            <w:rFonts w:ascii="Times New Roman" w:hAnsi="Times New Roman" w:cs="Times New Roman"/>
            <w:noProof/>
          </w:rPr>
          <w:t>2</w:t>
        </w:r>
        <w:r w:rsidRPr="003A5BD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C9E7809" w14:textId="77777777" w:rsidR="00E845B1" w:rsidRDefault="006B23D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E845B1" w14:paraId="39FEC4A0" w14:textId="77777777" w:rsidTr="0D7DCCEA">
      <w:tc>
        <w:tcPr>
          <w:tcW w:w="3020" w:type="dxa"/>
        </w:tcPr>
        <w:p w14:paraId="0DBB440E" w14:textId="77777777" w:rsidR="00E845B1" w:rsidRDefault="006B23D7" w:rsidP="0D7DCCEA">
          <w:pPr>
            <w:pStyle w:val="Header"/>
            <w:ind w:left="-115"/>
          </w:pPr>
        </w:p>
      </w:tc>
      <w:tc>
        <w:tcPr>
          <w:tcW w:w="3020" w:type="dxa"/>
        </w:tcPr>
        <w:p w14:paraId="642E8175" w14:textId="77777777" w:rsidR="00E845B1" w:rsidRDefault="006B23D7" w:rsidP="0D7DCCEA">
          <w:pPr>
            <w:pStyle w:val="Header"/>
            <w:jc w:val="center"/>
          </w:pPr>
        </w:p>
      </w:tc>
      <w:tc>
        <w:tcPr>
          <w:tcW w:w="3020" w:type="dxa"/>
        </w:tcPr>
        <w:p w14:paraId="6729646E" w14:textId="77777777" w:rsidR="00E845B1" w:rsidRDefault="006B23D7" w:rsidP="0D7DCCEA">
          <w:pPr>
            <w:pStyle w:val="Header"/>
            <w:ind w:right="-115"/>
            <w:jc w:val="right"/>
          </w:pPr>
        </w:p>
      </w:tc>
    </w:tr>
  </w:tbl>
  <w:p w14:paraId="7DCA00D8" w14:textId="77777777" w:rsidR="00E845B1" w:rsidRDefault="006B23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3D7"/>
    <w:rsid w:val="006B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D24F3"/>
  <w15:chartTrackingRefBased/>
  <w15:docId w15:val="{20F15059-5075-45CF-9598-44B666DF0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3D7"/>
    <w:pPr>
      <w:spacing w:line="48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3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3D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table" w:styleId="TableGrid">
    <w:name w:val="Table Grid"/>
    <w:basedOn w:val="TableNormal"/>
    <w:uiPriority w:val="39"/>
    <w:rsid w:val="006B23D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23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3D7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6B23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3D7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6B2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, B.E. (BMS)</dc:creator>
  <cp:keywords/>
  <dc:description/>
  <cp:lastModifiedBy>Bente, B.E. (BMS)</cp:lastModifiedBy>
  <cp:revision>1</cp:revision>
  <dcterms:created xsi:type="dcterms:W3CDTF">2021-06-07T13:18:00Z</dcterms:created>
  <dcterms:modified xsi:type="dcterms:W3CDTF">2021-06-07T13:18:00Z</dcterms:modified>
</cp:coreProperties>
</file>